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4DDAC" w14:textId="18AD6C2A" w:rsidR="001A6774" w:rsidRDefault="00F23C89">
      <w:r w:rsidRPr="00487BF7">
        <w:rPr>
          <w:b/>
          <w:bCs/>
        </w:rPr>
        <w:t>Multimedia Appendix</w:t>
      </w:r>
      <w:r w:rsidRPr="00487BF7" w:rsidDel="00487BF7">
        <w:rPr>
          <w:b/>
          <w:bCs/>
        </w:rPr>
        <w:t xml:space="preserve"> </w:t>
      </w:r>
      <w:r>
        <w:rPr>
          <w:b/>
          <w:bCs/>
        </w:rPr>
        <w:t>2</w:t>
      </w:r>
      <w:r w:rsidRPr="004F0ACD">
        <w:rPr>
          <w:b/>
          <w:bCs/>
        </w:rPr>
        <w:t xml:space="preserve">. </w:t>
      </w:r>
      <w:r w:rsidRPr="004F0ACD">
        <w:t>Details baseline measurements</w:t>
      </w:r>
      <w:r>
        <w:t xml:space="preserve"> demographic information and smoking behavior</w:t>
      </w:r>
    </w:p>
    <w:tbl>
      <w:tblPr>
        <w:tblStyle w:val="TableGridLight"/>
        <w:tblW w:w="0" w:type="auto"/>
        <w:tblLook w:val="04A0" w:firstRow="1" w:lastRow="0" w:firstColumn="1" w:lastColumn="0" w:noHBand="0" w:noVBand="1"/>
      </w:tblPr>
      <w:tblGrid>
        <w:gridCol w:w="3005"/>
        <w:gridCol w:w="3005"/>
        <w:gridCol w:w="3006"/>
      </w:tblGrid>
      <w:tr w:rsidR="00F23C89" w:rsidRPr="004F0ACD" w14:paraId="02E132B7" w14:textId="77777777" w:rsidTr="00F015BF">
        <w:tc>
          <w:tcPr>
            <w:tcW w:w="3005" w:type="dxa"/>
            <w:shd w:val="clear" w:color="auto" w:fill="D9D9D9"/>
          </w:tcPr>
          <w:p w14:paraId="131F0530" w14:textId="77777777" w:rsidR="00F23C89" w:rsidRPr="004F0ACD" w:rsidRDefault="00F23C89" w:rsidP="00F015BF">
            <w:pPr>
              <w:rPr>
                <w:b/>
                <w:bCs/>
              </w:rPr>
            </w:pPr>
            <w:r w:rsidRPr="004F0ACD">
              <w:rPr>
                <w:b/>
                <w:bCs/>
              </w:rPr>
              <w:t>Measurements</w:t>
            </w:r>
          </w:p>
        </w:tc>
        <w:tc>
          <w:tcPr>
            <w:tcW w:w="3005" w:type="dxa"/>
            <w:shd w:val="clear" w:color="auto" w:fill="D9D9D9"/>
          </w:tcPr>
          <w:p w14:paraId="2816BAA3" w14:textId="77777777" w:rsidR="00F23C89" w:rsidRPr="004F0ACD" w:rsidRDefault="00F23C89" w:rsidP="00F015BF">
            <w:pPr>
              <w:rPr>
                <w:b/>
                <w:bCs/>
              </w:rPr>
            </w:pPr>
            <w:r>
              <w:rPr>
                <w:b/>
                <w:bCs/>
              </w:rPr>
              <w:t>Answer categories</w:t>
            </w:r>
          </w:p>
        </w:tc>
        <w:tc>
          <w:tcPr>
            <w:tcW w:w="3006" w:type="dxa"/>
            <w:shd w:val="clear" w:color="auto" w:fill="D9D9D9"/>
          </w:tcPr>
          <w:p w14:paraId="0B02BB89" w14:textId="77777777" w:rsidR="00F23C89" w:rsidRPr="004F0ACD" w:rsidRDefault="00F23C89" w:rsidP="00F015BF">
            <w:pPr>
              <w:rPr>
                <w:b/>
                <w:bCs/>
              </w:rPr>
            </w:pPr>
            <w:r>
              <w:rPr>
                <w:b/>
                <w:bCs/>
              </w:rPr>
              <w:t>Other information</w:t>
            </w:r>
          </w:p>
        </w:tc>
      </w:tr>
      <w:tr w:rsidR="00F23C89" w:rsidRPr="004F0ACD" w14:paraId="41E4F8FC" w14:textId="77777777" w:rsidTr="00F015BF">
        <w:tc>
          <w:tcPr>
            <w:tcW w:w="9016" w:type="dxa"/>
            <w:gridSpan w:val="3"/>
            <w:shd w:val="clear" w:color="auto" w:fill="D9D9D9"/>
          </w:tcPr>
          <w:p w14:paraId="146355F3" w14:textId="77777777" w:rsidR="00F23C89" w:rsidRPr="006C18C0" w:rsidRDefault="00F23C89" w:rsidP="00F015BF">
            <w:pPr>
              <w:rPr>
                <w:b/>
                <w:bCs/>
              </w:rPr>
            </w:pPr>
            <w:r w:rsidRPr="006C18C0">
              <w:rPr>
                <w:b/>
                <w:bCs/>
              </w:rPr>
              <w:t>Demographic information</w:t>
            </w:r>
          </w:p>
        </w:tc>
      </w:tr>
      <w:tr w:rsidR="00F23C89" w:rsidRPr="004F6A46" w14:paraId="1DD6297B" w14:textId="77777777" w:rsidTr="00F015BF">
        <w:tc>
          <w:tcPr>
            <w:tcW w:w="3005" w:type="dxa"/>
          </w:tcPr>
          <w:p w14:paraId="0830C4C0" w14:textId="77777777" w:rsidR="00F23C89" w:rsidRPr="004F0ACD" w:rsidRDefault="00F23C89" w:rsidP="00F015BF">
            <w:r>
              <w:t>Age</w:t>
            </w:r>
          </w:p>
        </w:tc>
        <w:tc>
          <w:tcPr>
            <w:tcW w:w="3005" w:type="dxa"/>
          </w:tcPr>
          <w:p w14:paraId="51F8AE20" w14:textId="77777777" w:rsidR="00F23C89" w:rsidRDefault="00F23C89" w:rsidP="00F015BF">
            <w:r w:rsidRPr="008477E0">
              <w:t>1 = 18-23</w:t>
            </w:r>
          </w:p>
          <w:p w14:paraId="4C3CDA31" w14:textId="77777777" w:rsidR="00F23C89" w:rsidRDefault="00F23C89" w:rsidP="00F015BF">
            <w:r w:rsidRPr="008477E0">
              <w:t>2 = 24-29</w:t>
            </w:r>
          </w:p>
          <w:p w14:paraId="558B581A" w14:textId="77777777" w:rsidR="00F23C89" w:rsidRPr="004F0ACD" w:rsidRDefault="00F23C89" w:rsidP="00F015BF">
            <w:r w:rsidRPr="008477E0">
              <w:t>3 = 30-100</w:t>
            </w:r>
          </w:p>
        </w:tc>
        <w:tc>
          <w:tcPr>
            <w:tcW w:w="3006" w:type="dxa"/>
          </w:tcPr>
          <w:p w14:paraId="5DBFB02A" w14:textId="77777777" w:rsidR="00F23C89" w:rsidRPr="004F0ACD" w:rsidRDefault="00F23C89" w:rsidP="00F015BF">
            <w:r>
              <w:t>I</w:t>
            </w:r>
            <w:r w:rsidRPr="008477E0">
              <w:t>nitially collected continuously</w:t>
            </w:r>
            <w:r>
              <w:t xml:space="preserve"> but</w:t>
            </w:r>
            <w:r w:rsidRPr="008477E0">
              <w:t xml:space="preserve"> was recoded into </w:t>
            </w:r>
            <w:r>
              <w:t xml:space="preserve">3 </w:t>
            </w:r>
            <w:r w:rsidRPr="008477E0">
              <w:t>categories to comply with the privacy regulation</w:t>
            </w:r>
            <w:r>
              <w:t>s</w:t>
            </w:r>
            <w:r w:rsidRPr="008477E0">
              <w:t xml:space="preserve"> of the University of Amsterdam</w:t>
            </w:r>
            <w:r>
              <w:t>.</w:t>
            </w:r>
          </w:p>
        </w:tc>
      </w:tr>
      <w:tr w:rsidR="00F23C89" w:rsidRPr="004F0ACD" w14:paraId="2B2A5A8B" w14:textId="77777777" w:rsidTr="00F015BF">
        <w:tc>
          <w:tcPr>
            <w:tcW w:w="3005" w:type="dxa"/>
          </w:tcPr>
          <w:p w14:paraId="3C020E94" w14:textId="77777777" w:rsidR="00F23C89" w:rsidRPr="004F0ACD" w:rsidRDefault="00F23C89" w:rsidP="00F015BF">
            <w:r>
              <w:t>Gender</w:t>
            </w:r>
          </w:p>
        </w:tc>
        <w:tc>
          <w:tcPr>
            <w:tcW w:w="3005" w:type="dxa"/>
          </w:tcPr>
          <w:p w14:paraId="35F614C4" w14:textId="77777777" w:rsidR="00F23C89" w:rsidRDefault="00F23C89" w:rsidP="00F015BF">
            <w:r w:rsidRPr="008477E0">
              <w:t>0 = woman</w:t>
            </w:r>
          </w:p>
          <w:p w14:paraId="3C87643E" w14:textId="77777777" w:rsidR="00F23C89" w:rsidRDefault="00F23C89" w:rsidP="00F015BF">
            <w:r w:rsidRPr="008477E0">
              <w:t>1 = man</w:t>
            </w:r>
          </w:p>
          <w:p w14:paraId="311D6B7A" w14:textId="77777777" w:rsidR="00F23C89" w:rsidRDefault="00F23C89" w:rsidP="00F015BF">
            <w:r w:rsidRPr="008477E0">
              <w:t>2 = not listed/non-binary</w:t>
            </w:r>
          </w:p>
          <w:p w14:paraId="50B0EFB3" w14:textId="77777777" w:rsidR="00F23C89" w:rsidRPr="004F0ACD" w:rsidRDefault="00F23C89" w:rsidP="00F015BF">
            <w:r w:rsidRPr="008477E0">
              <w:t>3 = prefer not to say</w:t>
            </w:r>
          </w:p>
        </w:tc>
        <w:tc>
          <w:tcPr>
            <w:tcW w:w="3006" w:type="dxa"/>
          </w:tcPr>
          <w:p w14:paraId="2EE891B3" w14:textId="77777777" w:rsidR="00F23C89" w:rsidRPr="004F0ACD" w:rsidRDefault="00F23C89" w:rsidP="00F015BF">
            <w:r w:rsidRPr="00CF4BDB">
              <w:t>N/A</w:t>
            </w:r>
            <w:r w:rsidRPr="00CF4BDB">
              <w:rPr>
                <w:vertAlign w:val="superscript"/>
              </w:rPr>
              <w:t>a</w:t>
            </w:r>
          </w:p>
        </w:tc>
      </w:tr>
      <w:tr w:rsidR="00F23C89" w:rsidRPr="004F6A46" w14:paraId="380AF051" w14:textId="77777777" w:rsidTr="00F015BF">
        <w:tc>
          <w:tcPr>
            <w:tcW w:w="3005" w:type="dxa"/>
          </w:tcPr>
          <w:p w14:paraId="12E04A29" w14:textId="77777777" w:rsidR="00F23C89" w:rsidRDefault="00F23C89" w:rsidP="00F015BF">
            <w:r>
              <w:t>Education</w:t>
            </w:r>
          </w:p>
        </w:tc>
        <w:tc>
          <w:tcPr>
            <w:tcW w:w="3005" w:type="dxa"/>
          </w:tcPr>
          <w:p w14:paraId="4189BB32" w14:textId="77777777" w:rsidR="00F23C89" w:rsidRDefault="00F23C89" w:rsidP="00F015BF">
            <w:r w:rsidRPr="008477E0">
              <w:t>0 = low</w:t>
            </w:r>
          </w:p>
          <w:p w14:paraId="5BDF3EC2" w14:textId="77777777" w:rsidR="00F23C89" w:rsidRDefault="00F23C89" w:rsidP="00F015BF">
            <w:r w:rsidRPr="008477E0">
              <w:t>1 = medium</w:t>
            </w:r>
          </w:p>
          <w:p w14:paraId="1E779143" w14:textId="77777777" w:rsidR="00F23C89" w:rsidRPr="008477E0" w:rsidRDefault="00F23C89" w:rsidP="00F015BF">
            <w:r w:rsidRPr="008477E0">
              <w:t>2 = high</w:t>
            </w:r>
          </w:p>
        </w:tc>
        <w:tc>
          <w:tcPr>
            <w:tcW w:w="3006" w:type="dxa"/>
          </w:tcPr>
          <w:p w14:paraId="6C0C89AF" w14:textId="477FF9D4" w:rsidR="00F23C89" w:rsidRPr="004F0ACD" w:rsidRDefault="00F23C89" w:rsidP="00F015BF">
            <w:r>
              <w:t>W</w:t>
            </w:r>
            <w:r w:rsidRPr="008477E0">
              <w:t xml:space="preserve">as originally collected as the highest educational qualification achieved to be recoded into </w:t>
            </w:r>
            <w:r>
              <w:t xml:space="preserve">three </w:t>
            </w:r>
            <w:r w:rsidRPr="008477E0">
              <w:t xml:space="preserve">categories </w:t>
            </w:r>
            <w:r>
              <w:t>based on</w:t>
            </w:r>
            <w:r w:rsidRPr="008477E0">
              <w:t xml:space="preserve"> Statistics Netherlands (the Dutch Central Agency for Statistics)</w:t>
            </w:r>
            <w:r w:rsidRPr="00B53C8A">
              <w:t xml:space="preserve"> </w:t>
            </w:r>
            <w:r>
              <w:fldChar w:fldCharType="begin"/>
            </w:r>
            <w:r w:rsidR="00130EC3">
              <w:instrText xml:space="preserve"> ADDIN ZOTERO_ITEM CSL_CITATION {"citationID":"AF5atdZX","properties":{"formattedCitation":"[1]","plainCitation":"[1]","noteIndex":0},"citationItems":[{"id":641,"uris":["http://zotero.org/users/6090846/items/P2DD9CYR"],"itemData":{"id":641,"type":"webpage","language":"nl-NL","note":"Last Modified: 17-08-2019T00:05:13","title":"Opleidingsniveau","URL":"https://www.cbs.nl/nl-nl/nieuws/2019/33/verschil-levensverwachting-hoog-en-laagopgeleid-groeit/opleidingsniveau","author":[{"family":"Centraal Bureau voor de Statistiek","given":""}],"accessed":{"date-parts":[["2021",4,21]]}}}],"schema":"https://github.com/citation-style-language/schema/raw/master/csl-citation.json"} </w:instrText>
            </w:r>
            <w:r>
              <w:fldChar w:fldCharType="separate"/>
            </w:r>
            <w:r w:rsidR="00130EC3">
              <w:rPr>
                <w:noProof/>
              </w:rPr>
              <w:t>[1]</w:t>
            </w:r>
            <w:r>
              <w:fldChar w:fldCharType="end"/>
            </w:r>
            <w:r w:rsidRPr="008477E0">
              <w:t>: 0 = low (including either only or no primary education</w:t>
            </w:r>
            <w:r>
              <w:t>,</w:t>
            </w:r>
            <w:r w:rsidRPr="008477E0">
              <w:t xml:space="preserve"> and lower vocational education), 1 = medium (including general secondary education</w:t>
            </w:r>
            <w:r>
              <w:t xml:space="preserve">, </w:t>
            </w:r>
            <w:r w:rsidRPr="008477E0">
              <w:t>secondary vocational education</w:t>
            </w:r>
            <w:r>
              <w:t>, and secondary general education</w:t>
            </w:r>
            <w:r w:rsidRPr="008477E0">
              <w:t>) and 2 = high (including higher professional education and university education).</w:t>
            </w:r>
          </w:p>
        </w:tc>
      </w:tr>
      <w:tr w:rsidR="00F23C89" w:rsidRPr="004F0ACD" w14:paraId="4AF86CF7" w14:textId="77777777" w:rsidTr="00F015BF">
        <w:tc>
          <w:tcPr>
            <w:tcW w:w="9016" w:type="dxa"/>
            <w:gridSpan w:val="3"/>
            <w:shd w:val="clear" w:color="auto" w:fill="D9D9D9"/>
          </w:tcPr>
          <w:p w14:paraId="16B22314" w14:textId="77777777" w:rsidR="00F23C89" w:rsidRPr="006C18C0" w:rsidRDefault="00F23C89" w:rsidP="00F015BF">
            <w:pPr>
              <w:rPr>
                <w:b/>
                <w:bCs/>
              </w:rPr>
            </w:pPr>
            <w:r w:rsidRPr="006C18C0">
              <w:rPr>
                <w:b/>
                <w:bCs/>
              </w:rPr>
              <w:t>Smoking behavior</w:t>
            </w:r>
          </w:p>
        </w:tc>
      </w:tr>
      <w:tr w:rsidR="00F23C89" w:rsidRPr="004F6A46" w14:paraId="10C48E60" w14:textId="77777777" w:rsidTr="00F015BF">
        <w:tc>
          <w:tcPr>
            <w:tcW w:w="3005" w:type="dxa"/>
          </w:tcPr>
          <w:p w14:paraId="37790A23" w14:textId="77777777" w:rsidR="00F23C89" w:rsidRDefault="00F23C89" w:rsidP="00F015BF">
            <w:r>
              <w:t>Tobacco products used</w:t>
            </w:r>
          </w:p>
        </w:tc>
        <w:tc>
          <w:tcPr>
            <w:tcW w:w="3005" w:type="dxa"/>
          </w:tcPr>
          <w:p w14:paraId="3986A25A" w14:textId="77777777" w:rsidR="00F23C89" w:rsidRDefault="00F23C89" w:rsidP="00F015BF">
            <w:r>
              <w:t>0 = cigarette</w:t>
            </w:r>
          </w:p>
          <w:p w14:paraId="7D0F3507" w14:textId="77777777" w:rsidR="00F23C89" w:rsidRDefault="00F23C89" w:rsidP="00F015BF">
            <w:r>
              <w:t>1 = hand-rolled cigarette</w:t>
            </w:r>
          </w:p>
          <w:p w14:paraId="4B7241AE" w14:textId="77777777" w:rsidR="00F23C89" w:rsidRDefault="00F23C89" w:rsidP="00F015BF">
            <w:r>
              <w:t>2 = e-cigarette</w:t>
            </w:r>
          </w:p>
          <w:p w14:paraId="794E9F07" w14:textId="77777777" w:rsidR="00F23C89" w:rsidRDefault="00F23C89" w:rsidP="00F015BF">
            <w:r>
              <w:t>3 = pipe</w:t>
            </w:r>
          </w:p>
          <w:p w14:paraId="5837C22F" w14:textId="77777777" w:rsidR="00F23C89" w:rsidRPr="008477E0" w:rsidRDefault="00F23C89" w:rsidP="00F015BF">
            <w:r>
              <w:t>4 = other products</w:t>
            </w:r>
          </w:p>
        </w:tc>
        <w:tc>
          <w:tcPr>
            <w:tcW w:w="3006" w:type="dxa"/>
          </w:tcPr>
          <w:p w14:paraId="6E215B9D" w14:textId="77777777" w:rsidR="00F23C89" w:rsidRPr="004F0ACD" w:rsidRDefault="00F23C89" w:rsidP="00F015BF">
            <w:r>
              <w:t>Due to a substantial number of participants indicating that they used cannabis products (</w:t>
            </w:r>
            <w:proofErr w:type="spellStart"/>
            <w:r>
              <w:t>eg</w:t>
            </w:r>
            <w:proofErr w:type="spellEnd"/>
            <w:r>
              <w:t xml:space="preserve">, joints) and cigars, we created variables reflecting this. If participants only indicated those options under </w:t>
            </w:r>
            <w:r w:rsidRPr="00A968D2">
              <w:t>"</w:t>
            </w:r>
            <w:r>
              <w:t>4 = other products</w:t>
            </w:r>
            <w:r w:rsidRPr="00A968D2">
              <w:t>"</w:t>
            </w:r>
            <w:r>
              <w:t xml:space="preserve">, we manually removed </w:t>
            </w:r>
            <w:r w:rsidRPr="00A968D2">
              <w:t>"</w:t>
            </w:r>
            <w:r>
              <w:t>4 = other products</w:t>
            </w:r>
            <w:r w:rsidRPr="00A968D2">
              <w:t>"</w:t>
            </w:r>
            <w:r>
              <w:t xml:space="preserve"> from their </w:t>
            </w:r>
            <w:r>
              <w:lastRenderedPageBreak/>
              <w:t>data to prevent double counting.</w:t>
            </w:r>
          </w:p>
        </w:tc>
      </w:tr>
      <w:tr w:rsidR="00F23C89" w:rsidRPr="004F0ACD" w14:paraId="5AC0E829" w14:textId="77777777" w:rsidTr="00F015BF">
        <w:tc>
          <w:tcPr>
            <w:tcW w:w="3005" w:type="dxa"/>
          </w:tcPr>
          <w:p w14:paraId="5F96A18F" w14:textId="77777777" w:rsidR="00F23C89" w:rsidRDefault="00F23C89" w:rsidP="00F015BF">
            <w:r>
              <w:lastRenderedPageBreak/>
              <w:t>Amount of tobacco consumption per product per day</w:t>
            </w:r>
          </w:p>
        </w:tc>
        <w:tc>
          <w:tcPr>
            <w:tcW w:w="3005" w:type="dxa"/>
          </w:tcPr>
          <w:p w14:paraId="30C0DCFE" w14:textId="77777777" w:rsidR="00F23C89" w:rsidRDefault="00F23C89" w:rsidP="00F015BF">
            <w:r>
              <w:t>Continuously, except for e-cigarettes which was measured categorically:</w:t>
            </w:r>
          </w:p>
          <w:p w14:paraId="71EAC148" w14:textId="77777777" w:rsidR="00F23C89" w:rsidRDefault="00F23C89" w:rsidP="00F015BF"/>
          <w:p w14:paraId="5605CC29" w14:textId="77777777" w:rsidR="00F23C89" w:rsidRDefault="00F23C89" w:rsidP="00F015BF">
            <w:r>
              <w:t>1 = less than monthly</w:t>
            </w:r>
          </w:p>
          <w:p w14:paraId="3776150A" w14:textId="77777777" w:rsidR="00F23C89" w:rsidRDefault="00F23C89" w:rsidP="00F015BF">
            <w:r>
              <w:t>2 = less than weekly, but at least once per month</w:t>
            </w:r>
          </w:p>
          <w:p w14:paraId="4811F9CC" w14:textId="77777777" w:rsidR="00F23C89" w:rsidRDefault="00F23C89" w:rsidP="00F015BF">
            <w:r>
              <w:t>3 = less than daily, but at least once per week</w:t>
            </w:r>
          </w:p>
          <w:p w14:paraId="74A8E6CA" w14:textId="77777777" w:rsidR="00F23C89" w:rsidRDefault="00F23C89" w:rsidP="00F015BF">
            <w:r>
              <w:t>4 = daily, but not multiple times per day</w:t>
            </w:r>
          </w:p>
          <w:p w14:paraId="0EAAD1DD" w14:textId="77777777" w:rsidR="00F23C89" w:rsidRPr="008477E0" w:rsidRDefault="00F23C89" w:rsidP="00F015BF">
            <w:r>
              <w:t>5 = multiple times per day</w:t>
            </w:r>
          </w:p>
        </w:tc>
        <w:tc>
          <w:tcPr>
            <w:tcW w:w="3006" w:type="dxa"/>
          </w:tcPr>
          <w:p w14:paraId="4A41D623" w14:textId="77777777" w:rsidR="00F23C89" w:rsidRPr="004F0ACD" w:rsidRDefault="00F23C89" w:rsidP="00F015BF">
            <w:r w:rsidRPr="00CF4BDB">
              <w:t>N/A</w:t>
            </w:r>
            <w:r w:rsidRPr="00CF4BDB">
              <w:rPr>
                <w:vertAlign w:val="superscript"/>
              </w:rPr>
              <w:t>a</w:t>
            </w:r>
          </w:p>
        </w:tc>
      </w:tr>
      <w:tr w:rsidR="00F23C89" w:rsidRPr="004F0ACD" w14:paraId="57D6497A" w14:textId="77777777" w:rsidTr="00F015BF">
        <w:tc>
          <w:tcPr>
            <w:tcW w:w="3005" w:type="dxa"/>
          </w:tcPr>
          <w:p w14:paraId="359758DE" w14:textId="77777777" w:rsidR="00F23C89" w:rsidRDefault="00F23C89" w:rsidP="00F015BF">
            <w:r>
              <w:t>Past cessation attempts</w:t>
            </w:r>
          </w:p>
        </w:tc>
        <w:tc>
          <w:tcPr>
            <w:tcW w:w="3005" w:type="dxa"/>
          </w:tcPr>
          <w:p w14:paraId="0A390CAD" w14:textId="77777777" w:rsidR="00F23C89" w:rsidRDefault="00F23C89" w:rsidP="00F015BF">
            <w:r>
              <w:t>0 = yes</w:t>
            </w:r>
          </w:p>
          <w:p w14:paraId="49A7FC06" w14:textId="77777777" w:rsidR="00F23C89" w:rsidRPr="008477E0" w:rsidRDefault="00F23C89" w:rsidP="00F015BF">
            <w:r>
              <w:t>1 = no</w:t>
            </w:r>
          </w:p>
        </w:tc>
        <w:tc>
          <w:tcPr>
            <w:tcW w:w="3006" w:type="dxa"/>
          </w:tcPr>
          <w:p w14:paraId="4C7C4E57" w14:textId="77777777" w:rsidR="00F23C89" w:rsidRPr="004F0ACD" w:rsidRDefault="00F23C89" w:rsidP="00F015BF">
            <w:r w:rsidRPr="00CF4BDB">
              <w:t>N/A</w:t>
            </w:r>
            <w:r w:rsidRPr="00CF4BDB">
              <w:rPr>
                <w:vertAlign w:val="superscript"/>
              </w:rPr>
              <w:t>a</w:t>
            </w:r>
          </w:p>
        </w:tc>
      </w:tr>
      <w:tr w:rsidR="00F23C89" w:rsidRPr="004F0ACD" w14:paraId="290A1BBC" w14:textId="77777777" w:rsidTr="00F015BF">
        <w:tc>
          <w:tcPr>
            <w:tcW w:w="3005" w:type="dxa"/>
          </w:tcPr>
          <w:p w14:paraId="52CDC069" w14:textId="77777777" w:rsidR="00F23C89" w:rsidRDefault="00F23C89" w:rsidP="00F015BF">
            <w:r>
              <w:t>Amount of past cessation attempts</w:t>
            </w:r>
          </w:p>
        </w:tc>
        <w:tc>
          <w:tcPr>
            <w:tcW w:w="3005" w:type="dxa"/>
          </w:tcPr>
          <w:p w14:paraId="3A5B55FC" w14:textId="77777777" w:rsidR="00F23C89" w:rsidRPr="008477E0" w:rsidRDefault="00F23C89" w:rsidP="00F015BF">
            <w:r>
              <w:t>Continuously</w:t>
            </w:r>
          </w:p>
        </w:tc>
        <w:tc>
          <w:tcPr>
            <w:tcW w:w="3006" w:type="dxa"/>
          </w:tcPr>
          <w:p w14:paraId="5CFE7638" w14:textId="77777777" w:rsidR="00F23C89" w:rsidRPr="004F0ACD" w:rsidRDefault="00F23C89" w:rsidP="00F015BF">
            <w:r w:rsidRPr="00CF4BDB">
              <w:t>N/A</w:t>
            </w:r>
            <w:r w:rsidRPr="00CF4BDB">
              <w:rPr>
                <w:vertAlign w:val="superscript"/>
              </w:rPr>
              <w:t>a</w:t>
            </w:r>
          </w:p>
        </w:tc>
      </w:tr>
      <w:tr w:rsidR="00F23C89" w:rsidRPr="004F0ACD" w14:paraId="2CF6FF14" w14:textId="77777777" w:rsidTr="00F015BF">
        <w:tc>
          <w:tcPr>
            <w:tcW w:w="3005" w:type="dxa"/>
          </w:tcPr>
          <w:p w14:paraId="03D6C987" w14:textId="77777777" w:rsidR="00F23C89" w:rsidRDefault="00F23C89" w:rsidP="00F015BF">
            <w:r>
              <w:t>Cessation assistance utilization in the past six month</w:t>
            </w:r>
          </w:p>
        </w:tc>
        <w:tc>
          <w:tcPr>
            <w:tcW w:w="3005" w:type="dxa"/>
          </w:tcPr>
          <w:p w14:paraId="61FDE56E" w14:textId="77777777" w:rsidR="00F23C89" w:rsidRDefault="00F23C89" w:rsidP="00F015BF">
            <w:r>
              <w:t>0 = yes</w:t>
            </w:r>
          </w:p>
          <w:p w14:paraId="64579F4D" w14:textId="77777777" w:rsidR="00F23C89" w:rsidRDefault="00F23C89" w:rsidP="00F015BF">
            <w:r>
              <w:t>1 = no</w:t>
            </w:r>
          </w:p>
        </w:tc>
        <w:tc>
          <w:tcPr>
            <w:tcW w:w="3006" w:type="dxa"/>
          </w:tcPr>
          <w:p w14:paraId="10872DDC" w14:textId="77777777" w:rsidR="00F23C89" w:rsidRDefault="00F23C89" w:rsidP="00F015BF">
            <w:r w:rsidRPr="00CF4BDB">
              <w:t>N/A</w:t>
            </w:r>
            <w:r w:rsidRPr="00CF4BDB">
              <w:rPr>
                <w:vertAlign w:val="superscript"/>
              </w:rPr>
              <w:t>a</w:t>
            </w:r>
          </w:p>
        </w:tc>
      </w:tr>
      <w:tr w:rsidR="00F23C89" w:rsidRPr="004F6A46" w14:paraId="4A28725D" w14:textId="77777777" w:rsidTr="00F015BF">
        <w:tc>
          <w:tcPr>
            <w:tcW w:w="3005" w:type="dxa"/>
          </w:tcPr>
          <w:p w14:paraId="1AA477E9" w14:textId="77777777" w:rsidR="00F23C89" w:rsidRDefault="00F23C89" w:rsidP="00F015BF">
            <w:r>
              <w:t>Cessation assistance utilization in the past six month (if participants indicated that they have utilized cessation assistance)</w:t>
            </w:r>
          </w:p>
        </w:tc>
        <w:tc>
          <w:tcPr>
            <w:tcW w:w="3005" w:type="dxa"/>
          </w:tcPr>
          <w:p w14:paraId="3298F0B9" w14:textId="77777777" w:rsidR="00F23C89" w:rsidRDefault="00F23C89" w:rsidP="00F015BF">
            <w:r>
              <w:t>1 = varenicline</w:t>
            </w:r>
          </w:p>
          <w:p w14:paraId="3057C332" w14:textId="77777777" w:rsidR="00F23C89" w:rsidRDefault="00F23C89" w:rsidP="00F015BF">
            <w:r>
              <w:t>2 = bupropion</w:t>
            </w:r>
          </w:p>
          <w:p w14:paraId="31E834C6" w14:textId="77777777" w:rsidR="00F23C89" w:rsidRDefault="00F23C89" w:rsidP="00F015BF">
            <w:r>
              <w:t>3 = nortriptyline</w:t>
            </w:r>
          </w:p>
          <w:p w14:paraId="343D6114" w14:textId="77777777" w:rsidR="00F23C89" w:rsidRDefault="00F23C89" w:rsidP="00F015BF">
            <w:r>
              <w:t>4 = nicotine patches</w:t>
            </w:r>
          </w:p>
          <w:p w14:paraId="31C20B3E" w14:textId="77777777" w:rsidR="00F23C89" w:rsidRDefault="00F23C89" w:rsidP="00F015BF">
            <w:r>
              <w:t>5 = nicotine gums</w:t>
            </w:r>
          </w:p>
          <w:p w14:paraId="7C360E3B" w14:textId="77777777" w:rsidR="00F23C89" w:rsidRDefault="00F23C89" w:rsidP="00F015BF">
            <w:r>
              <w:t>6 = nicotine lozenge</w:t>
            </w:r>
          </w:p>
          <w:p w14:paraId="40CCDCED" w14:textId="77777777" w:rsidR="00F23C89" w:rsidRDefault="00F23C89" w:rsidP="00F015BF">
            <w:r>
              <w:t>7 = nicotine mouth spray</w:t>
            </w:r>
          </w:p>
          <w:p w14:paraId="0E4454BB" w14:textId="77777777" w:rsidR="00F23C89" w:rsidRDefault="00F23C89" w:rsidP="00F015BF">
            <w:r>
              <w:t>8 = nicotine inhaler</w:t>
            </w:r>
          </w:p>
          <w:p w14:paraId="6E733B3C" w14:textId="77777777" w:rsidR="00F23C89" w:rsidRDefault="00F23C89" w:rsidP="00F015BF">
            <w:r>
              <w:t>9 = face-to-face counseling 10 = counseling over the phone</w:t>
            </w:r>
          </w:p>
          <w:p w14:paraId="55B45A91" w14:textId="77777777" w:rsidR="00F23C89" w:rsidRDefault="00F23C89" w:rsidP="00F015BF">
            <w:r>
              <w:t>11 = group coaching</w:t>
            </w:r>
          </w:p>
          <w:p w14:paraId="03034A91" w14:textId="77777777" w:rsidR="00F23C89" w:rsidRDefault="00F23C89" w:rsidP="00F015BF">
            <w:r>
              <w:t>12 = eHealth</w:t>
            </w:r>
          </w:p>
          <w:p w14:paraId="305040A5" w14:textId="77777777" w:rsidR="00F23C89" w:rsidRDefault="00F23C89" w:rsidP="00F015BF">
            <w:r>
              <w:t>13 = something else</w:t>
            </w:r>
          </w:p>
          <w:p w14:paraId="11CCB49E" w14:textId="77777777" w:rsidR="00F23C89" w:rsidRDefault="00F23C89" w:rsidP="00F015BF">
            <w:r>
              <w:t>14 = cessation without assistance</w:t>
            </w:r>
          </w:p>
        </w:tc>
        <w:tc>
          <w:tcPr>
            <w:tcW w:w="3006" w:type="dxa"/>
          </w:tcPr>
          <w:p w14:paraId="7539BE21" w14:textId="3A3F2A12" w:rsidR="00F23C89" w:rsidRDefault="00F23C89" w:rsidP="00F015BF">
            <w:r>
              <w:t xml:space="preserve">A substantial group of people indicated similar options under </w:t>
            </w:r>
            <w:r w:rsidRPr="00A968D2">
              <w:t>"</w:t>
            </w:r>
            <w:r>
              <w:t>13 = something else</w:t>
            </w:r>
            <w:r w:rsidRPr="00A968D2">
              <w:t>"</w:t>
            </w:r>
            <w:r>
              <w:t xml:space="preserve"> (</w:t>
            </w:r>
            <w:proofErr w:type="spellStart"/>
            <w:r>
              <w:t>ie</w:t>
            </w:r>
            <w:proofErr w:type="spellEnd"/>
            <w:r>
              <w:t xml:space="preserve">, </w:t>
            </w:r>
            <w:proofErr w:type="spellStart"/>
            <w:r>
              <w:t>cytisine</w:t>
            </w:r>
            <w:proofErr w:type="spellEnd"/>
            <w:r>
              <w:t xml:space="preserve"> and options not clearly described but with a high chance of being effective (</w:t>
            </w:r>
            <w:proofErr w:type="spellStart"/>
            <w:r>
              <w:t>eg</w:t>
            </w:r>
            <w:proofErr w:type="spellEnd"/>
            <w:r>
              <w:t xml:space="preserve">, </w:t>
            </w:r>
            <w:r w:rsidRPr="002A122E">
              <w:t>general practitioners</w:t>
            </w:r>
            <w:r>
              <w:t xml:space="preserve">)). We, therefore, also chose to create variables for those two options (again, we manually removed </w:t>
            </w:r>
            <w:r w:rsidRPr="00A968D2">
              <w:t>"</w:t>
            </w:r>
            <w:r>
              <w:t>13 = something else</w:t>
            </w:r>
            <w:r w:rsidRPr="00A968D2">
              <w:t>"</w:t>
            </w:r>
            <w:r>
              <w:t xml:space="preserve">, if those were the only options that people used). Both options were regarded as being evidence-based. However, it should be said that </w:t>
            </w:r>
            <w:proofErr w:type="spellStart"/>
            <w:r>
              <w:t>cytisine</w:t>
            </w:r>
            <w:proofErr w:type="spellEnd"/>
            <w:r>
              <w:t xml:space="preserve"> is not legally available at this point in the Netherlands–nevertheless, we chose to regard it as being evidence-based as it has been shown to be effective in individual studies </w:t>
            </w:r>
            <w:r>
              <w:fldChar w:fldCharType="begin"/>
            </w:r>
            <w:r w:rsidR="00130EC3">
              <w:instrText xml:space="preserve"> ADDIN ZOTERO_ITEM CSL_CITATION {"citationID":"z00POyzb","properties":{"formattedCitation":"[2]","plainCitation":"[2]","noteIndex":0},"citationItems":[{"id":792,"uris":["http://zotero.org/users/6090846/items/GLYTTTI2"],"itemData":{"id":792,"type":"article-journal","container-title":"New England Journal of Medicine","DOI":"10.1056/NEJMoa1102035","ISSN":"0028-4793","journalAbbreviation":"N Engl J Med","note":"publisher: Massachusetts Medical Society","page":"1193-1200","title":"Placebo-Controlled Trial of Cytisine for Smoking Cessation","volume":"365","author":[{"family":"West","given":"Robert"},{"family":"Zatonski","given":"Witold"},{"family":"Cedzynska","given":"Magdalena"},{"family":"Lewandowska","given":"Dorota"},{"family":"Pazik","given":"Joanna"},{"family":"Aveyard","given":"Paul"},{"family":"Stapleton","given":"John"}],"issued":{"date-parts":[["2011",9,29]]}},"locator":"-"}],"schema":"https://github.com/citation-style-language/schema/raw/master/csl-citation.json"} </w:instrText>
            </w:r>
            <w:r>
              <w:fldChar w:fldCharType="separate"/>
            </w:r>
            <w:r w:rsidR="00130EC3">
              <w:rPr>
                <w:noProof/>
              </w:rPr>
              <w:t>[2]</w:t>
            </w:r>
            <w:r>
              <w:fldChar w:fldCharType="end"/>
            </w:r>
            <w:r>
              <w:t xml:space="preserve"> and meta-analyses </w:t>
            </w:r>
            <w:r>
              <w:fldChar w:fldCharType="begin"/>
            </w:r>
            <w:r w:rsidR="00130EC3">
              <w:instrText xml:space="preserve"> ADDIN ZOTERO_ITEM CSL_CITATION {"citationID":"VcbfeaKR","properties":{"formattedCitation":"[3]","plainCitation":"[3]","noteIndex":0},"citationItems":[{"id":640,"uris":["http://zotero.org/users/6090846/items/47TK3G3C"],"itemData":{"id":640,"type":"article-journal","abstract":"Background A recent rigorous study has shown that cytisine, a low-cost drug, is effective for smoking cessation. A number of earlier studies exist, mostly from former communist countries where cytisine has been used since the 1960s. The key question now is whether there is sufficient evidence to warrant licensing cytisine or whether more work is needed. A systematic review was undertaken to assess the efficacy of cytisine in smoking cessation. Methods The Cochrane Library, CINAHL, Embase, Medline and PsycINFO databases were searched for relevant data. Data from controlled trials were entered into two separate meta-analyses. The first considered the strictest definition of outcome and longest follow-up from all available studies and the second pooled outcomes from studies with biochemically validated abstinence and follow-up of 6 months or longer. Results Eight controlled trials were identified. Seven trials provided extractable data and, when pooled (first meta-analysis), produced a risk ratio (RR) of 1.57 (95% CI 1.42 to 1.74). Data from two high-quality studies (second meta-analysis) produced a pooled RR of 3.29 (95% CI 1.84 to 5.90). Patients on cytisine reported more gastrointestinal symptoms than patients on placebo (RR=1.76, 95% CI 1.28 to 2.42). There was no difference in overall reports of adverse events and no specific safety concerns emerged. Conclusions Cytisine is an effective treatment for smoking cessation with efficacy comparable to that of other currently licensed treatments. Given its low cost and potential for public health benefit, expedited licensing of cytisine for smoking cessation is warranted.","container-title":"Thorax","DOI":"10.1136/thoraxjnl-2012-203035","issue":"11","journalAbbreviation":"Thorax","page":"1037-1042","title":"Efficacy of cytisine in helping smokers quit: systematic review and meta-analysis","volume":"68","author":[{"family":"Hajek","given":"Peter"},{"family":"McRobbie","given":"Hayden"},{"family":"Myers","given":"Katie"}],"issued":{"date-parts":[["2013",11,1]]}}}],"schema":"https://github.com/citation-style-language/schema/raw/master/csl-citation.json"} </w:instrText>
            </w:r>
            <w:r>
              <w:fldChar w:fldCharType="separate"/>
            </w:r>
            <w:r w:rsidR="00130EC3">
              <w:rPr>
                <w:noProof/>
              </w:rPr>
              <w:t>[3]</w:t>
            </w:r>
            <w:r>
              <w:fldChar w:fldCharType="end"/>
            </w:r>
            <w:r>
              <w:t>.</w:t>
            </w:r>
          </w:p>
          <w:p w14:paraId="433FE2B0" w14:textId="77777777" w:rsidR="00F23C89" w:rsidRDefault="00F23C89" w:rsidP="00F015BF">
            <w:r>
              <w:lastRenderedPageBreak/>
              <w:t xml:space="preserve">During data cleaning, we also saw that a very small group of people indicated to only have made 1 cessation attempt, but also indicated to have stopped without any assistance </w:t>
            </w:r>
            <w:r w:rsidRPr="00BD6D0F">
              <w:rPr>
                <w:i/>
                <w:iCs/>
              </w:rPr>
              <w:t>and</w:t>
            </w:r>
            <w:r>
              <w:t xml:space="preserve"> with assistance–which is logically impossible. We, therefore, removed </w:t>
            </w:r>
            <w:r w:rsidRPr="00A968D2">
              <w:t>"</w:t>
            </w:r>
            <w:r>
              <w:t>14 = cessation without assistance</w:t>
            </w:r>
            <w:r w:rsidRPr="00A968D2">
              <w:t>"</w:t>
            </w:r>
            <w:r>
              <w:t xml:space="preserve"> from their entries. </w:t>
            </w:r>
          </w:p>
          <w:p w14:paraId="04E84698" w14:textId="77777777" w:rsidR="00F23C89" w:rsidRPr="004F6A46" w:rsidRDefault="00F23C89" w:rsidP="00F015BF"/>
          <w:p w14:paraId="5DE8E1BA" w14:textId="77777777" w:rsidR="00F23C89" w:rsidRPr="004F6A46" w:rsidRDefault="00F23C89" w:rsidP="00F015BF">
            <w:r>
              <w:t>Ultimately, this information was recoded (</w:t>
            </w:r>
            <w:proofErr w:type="spellStart"/>
            <w:r>
              <w:t>eg</w:t>
            </w:r>
            <w:proofErr w:type="spellEnd"/>
            <w:r>
              <w:t>, 0 = did not use evidence-based cessation assistance, 1 = used evidence-based cessation assistance).</w:t>
            </w:r>
          </w:p>
        </w:tc>
      </w:tr>
    </w:tbl>
    <w:p w14:paraId="501B470A" w14:textId="7472BB1B" w:rsidR="00F23C89" w:rsidRDefault="00F23C89">
      <w:r w:rsidRPr="00CF4BDB">
        <w:rPr>
          <w:b/>
          <w:bCs/>
        </w:rPr>
        <w:lastRenderedPageBreak/>
        <w:t>Note.</w:t>
      </w:r>
      <w:r w:rsidRPr="00CF4BDB">
        <w:t xml:space="preserve"> </w:t>
      </w:r>
      <w:proofErr w:type="spellStart"/>
      <w:r w:rsidRPr="00CF4BDB">
        <w:rPr>
          <w:vertAlign w:val="superscript"/>
        </w:rPr>
        <w:t>a</w:t>
      </w:r>
      <w:r w:rsidRPr="00CF4BDB">
        <w:t>N</w:t>
      </w:r>
      <w:proofErr w:type="spellEnd"/>
      <w:r w:rsidRPr="00CF4BDB">
        <w:t>/A: not applicable.</w:t>
      </w:r>
    </w:p>
    <w:p w14:paraId="7080EC1A" w14:textId="1CEE8494" w:rsidR="00130EC3" w:rsidRDefault="00130EC3"/>
    <w:p w14:paraId="0509B1B6" w14:textId="77777777" w:rsidR="00130EC3" w:rsidRPr="00130EC3" w:rsidRDefault="00130EC3" w:rsidP="00130EC3">
      <w:pPr>
        <w:pStyle w:val="Bibliography"/>
        <w:rPr>
          <w:rFonts w:ascii="Calibri" w:cs="Calibri"/>
          <w:lang w:val="en-GB"/>
        </w:rPr>
      </w:pPr>
      <w:r>
        <w:fldChar w:fldCharType="begin"/>
      </w:r>
      <w:r w:rsidRPr="00130EC3">
        <w:rPr>
          <w:lang w:val="nl-NL"/>
        </w:rPr>
        <w:instrText xml:space="preserve"> ADDIN ZOTERO_BIBL {"uncited":[],"omitted":[],"custom":[]} CSL_BIBLIOGRAPHY </w:instrText>
      </w:r>
      <w:r>
        <w:fldChar w:fldCharType="separate"/>
      </w:r>
      <w:r w:rsidRPr="00130EC3">
        <w:rPr>
          <w:rFonts w:ascii="Calibri" w:cs="Calibri"/>
          <w:lang w:val="nl-NL"/>
        </w:rPr>
        <w:t xml:space="preserve">1. </w:t>
      </w:r>
      <w:r w:rsidRPr="00130EC3">
        <w:rPr>
          <w:rFonts w:ascii="Calibri" w:cs="Calibri"/>
          <w:lang w:val="nl-NL"/>
        </w:rPr>
        <w:tab/>
        <w:t xml:space="preserve">Centraal Bureau voor de Statistiek. </w:t>
      </w:r>
      <w:proofErr w:type="spellStart"/>
      <w:r w:rsidRPr="00130EC3">
        <w:rPr>
          <w:rFonts w:ascii="Calibri" w:cs="Calibri"/>
          <w:lang w:val="en-GB"/>
        </w:rPr>
        <w:t>Opleidingsniveau</w:t>
      </w:r>
      <w:proofErr w:type="spellEnd"/>
      <w:r w:rsidRPr="00130EC3">
        <w:rPr>
          <w:rFonts w:ascii="Calibri" w:cs="Calibri"/>
          <w:lang w:val="en-GB"/>
        </w:rPr>
        <w:t xml:space="preserve"> [Internet]. [cited 2021 Apr 21]. Available from: https://www.cbs.nl/nl-nl/nieuws/2019/33/verschil-levensverwachting-hoog-en-laagopgeleid-groeit/opleidingsniveau</w:t>
      </w:r>
    </w:p>
    <w:p w14:paraId="5FF341A5" w14:textId="77777777" w:rsidR="00130EC3" w:rsidRPr="00130EC3" w:rsidRDefault="00130EC3" w:rsidP="00130EC3">
      <w:pPr>
        <w:pStyle w:val="Bibliography"/>
        <w:rPr>
          <w:rFonts w:ascii="Calibri" w:cs="Calibri"/>
          <w:lang w:val="en-GB"/>
        </w:rPr>
      </w:pPr>
      <w:r w:rsidRPr="00130EC3">
        <w:rPr>
          <w:rFonts w:ascii="Calibri" w:cs="Calibri"/>
          <w:lang w:val="en-GB"/>
        </w:rPr>
        <w:t xml:space="preserve">2. </w:t>
      </w:r>
      <w:r w:rsidRPr="00130EC3">
        <w:rPr>
          <w:rFonts w:ascii="Calibri" w:cs="Calibri"/>
          <w:lang w:val="en-GB"/>
        </w:rPr>
        <w:tab/>
        <w:t xml:space="preserve">West R, </w:t>
      </w:r>
      <w:proofErr w:type="spellStart"/>
      <w:r w:rsidRPr="00130EC3">
        <w:rPr>
          <w:rFonts w:ascii="Calibri" w:cs="Calibri"/>
          <w:lang w:val="en-GB"/>
        </w:rPr>
        <w:t>Zatonski</w:t>
      </w:r>
      <w:proofErr w:type="spellEnd"/>
      <w:r w:rsidRPr="00130EC3">
        <w:rPr>
          <w:rFonts w:ascii="Calibri" w:cs="Calibri"/>
          <w:lang w:val="en-GB"/>
        </w:rPr>
        <w:t xml:space="preserve"> W, </w:t>
      </w:r>
      <w:proofErr w:type="spellStart"/>
      <w:r w:rsidRPr="00130EC3">
        <w:rPr>
          <w:rFonts w:ascii="Calibri" w:cs="Calibri"/>
          <w:lang w:val="en-GB"/>
        </w:rPr>
        <w:t>Cedzynska</w:t>
      </w:r>
      <w:proofErr w:type="spellEnd"/>
      <w:r w:rsidRPr="00130EC3">
        <w:rPr>
          <w:rFonts w:ascii="Calibri" w:cs="Calibri"/>
          <w:lang w:val="en-GB"/>
        </w:rPr>
        <w:t xml:space="preserve"> M, </w:t>
      </w:r>
      <w:proofErr w:type="spellStart"/>
      <w:r w:rsidRPr="00130EC3">
        <w:rPr>
          <w:rFonts w:ascii="Calibri" w:cs="Calibri"/>
          <w:lang w:val="en-GB"/>
        </w:rPr>
        <w:t>Lewandowska</w:t>
      </w:r>
      <w:proofErr w:type="spellEnd"/>
      <w:r w:rsidRPr="00130EC3">
        <w:rPr>
          <w:rFonts w:ascii="Calibri" w:cs="Calibri"/>
          <w:lang w:val="en-GB"/>
        </w:rPr>
        <w:t xml:space="preserve"> D, </w:t>
      </w:r>
      <w:proofErr w:type="spellStart"/>
      <w:r w:rsidRPr="00130EC3">
        <w:rPr>
          <w:rFonts w:ascii="Calibri" w:cs="Calibri"/>
          <w:lang w:val="en-GB"/>
        </w:rPr>
        <w:t>Pazik</w:t>
      </w:r>
      <w:proofErr w:type="spellEnd"/>
      <w:r w:rsidRPr="00130EC3">
        <w:rPr>
          <w:rFonts w:ascii="Calibri" w:cs="Calibri"/>
          <w:lang w:val="en-GB"/>
        </w:rPr>
        <w:t xml:space="preserve"> J, Aveyard P, Stapleton J. Placebo-Controlled Trial of </w:t>
      </w:r>
      <w:proofErr w:type="spellStart"/>
      <w:r w:rsidRPr="00130EC3">
        <w:rPr>
          <w:rFonts w:ascii="Calibri" w:cs="Calibri"/>
          <w:lang w:val="en-GB"/>
        </w:rPr>
        <w:t>Cytisine</w:t>
      </w:r>
      <w:proofErr w:type="spellEnd"/>
      <w:r w:rsidRPr="00130EC3">
        <w:rPr>
          <w:rFonts w:ascii="Calibri" w:cs="Calibri"/>
          <w:lang w:val="en-GB"/>
        </w:rPr>
        <w:t xml:space="preserve"> for Smoking Cessation. N </w:t>
      </w:r>
      <w:proofErr w:type="spellStart"/>
      <w:r w:rsidRPr="00130EC3">
        <w:rPr>
          <w:rFonts w:ascii="Calibri" w:cs="Calibri"/>
          <w:lang w:val="en-GB"/>
        </w:rPr>
        <w:t>Engl</w:t>
      </w:r>
      <w:proofErr w:type="spellEnd"/>
      <w:r w:rsidRPr="00130EC3">
        <w:rPr>
          <w:rFonts w:ascii="Calibri" w:cs="Calibri"/>
          <w:lang w:val="en-GB"/>
        </w:rPr>
        <w:t xml:space="preserve"> J Med Massachusetts Medical Society; 2011 Sep 29;365:1193–1200. [</w:t>
      </w:r>
      <w:proofErr w:type="spellStart"/>
      <w:r w:rsidRPr="00130EC3">
        <w:rPr>
          <w:rFonts w:ascii="Calibri" w:cs="Calibri"/>
          <w:lang w:val="en-GB"/>
        </w:rPr>
        <w:t>doi</w:t>
      </w:r>
      <w:proofErr w:type="spellEnd"/>
      <w:r w:rsidRPr="00130EC3">
        <w:rPr>
          <w:rFonts w:ascii="Calibri" w:cs="Calibri"/>
          <w:lang w:val="en-GB"/>
        </w:rPr>
        <w:t>: 10.1056/NEJMoa1102035]</w:t>
      </w:r>
    </w:p>
    <w:p w14:paraId="122A4F6E" w14:textId="77777777" w:rsidR="00130EC3" w:rsidRPr="00130EC3" w:rsidRDefault="00130EC3" w:rsidP="00130EC3">
      <w:pPr>
        <w:pStyle w:val="Bibliography"/>
        <w:rPr>
          <w:rFonts w:ascii="Calibri" w:cs="Calibri"/>
          <w:lang w:val="en-GB"/>
        </w:rPr>
      </w:pPr>
      <w:r w:rsidRPr="00130EC3">
        <w:rPr>
          <w:rFonts w:ascii="Calibri" w:cs="Calibri"/>
          <w:lang w:val="en-GB"/>
        </w:rPr>
        <w:t xml:space="preserve">3. </w:t>
      </w:r>
      <w:r w:rsidRPr="00130EC3">
        <w:rPr>
          <w:rFonts w:ascii="Calibri" w:cs="Calibri"/>
          <w:lang w:val="en-GB"/>
        </w:rPr>
        <w:tab/>
        <w:t xml:space="preserve">Hajek P, McRobbie H, Myers K. Efficacy of </w:t>
      </w:r>
      <w:proofErr w:type="spellStart"/>
      <w:r w:rsidRPr="00130EC3">
        <w:rPr>
          <w:rFonts w:ascii="Calibri" w:cs="Calibri"/>
          <w:lang w:val="en-GB"/>
        </w:rPr>
        <w:t>cytisine</w:t>
      </w:r>
      <w:proofErr w:type="spellEnd"/>
      <w:r w:rsidRPr="00130EC3">
        <w:rPr>
          <w:rFonts w:ascii="Calibri" w:cs="Calibri"/>
          <w:lang w:val="en-GB"/>
        </w:rPr>
        <w:t xml:space="preserve"> in helping smokers quit: systematic review and meta-analysis. Thorax 2013 Nov 1;68(11):1037–1042. [</w:t>
      </w:r>
      <w:proofErr w:type="spellStart"/>
      <w:r w:rsidRPr="00130EC3">
        <w:rPr>
          <w:rFonts w:ascii="Calibri" w:cs="Calibri"/>
          <w:lang w:val="en-GB"/>
        </w:rPr>
        <w:t>doi</w:t>
      </w:r>
      <w:proofErr w:type="spellEnd"/>
      <w:r w:rsidRPr="00130EC3">
        <w:rPr>
          <w:rFonts w:ascii="Calibri" w:cs="Calibri"/>
          <w:lang w:val="en-GB"/>
        </w:rPr>
        <w:t>: 10.1136/thoraxjnl-2012-203035]</w:t>
      </w:r>
    </w:p>
    <w:p w14:paraId="0560E13C" w14:textId="3AAFAF30" w:rsidR="00130EC3" w:rsidRDefault="00130EC3">
      <w:r>
        <w:fldChar w:fldCharType="end"/>
      </w:r>
    </w:p>
    <w:sectPr w:rsidR="00130E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C89"/>
    <w:rsid w:val="00130EC3"/>
    <w:rsid w:val="001A6774"/>
    <w:rsid w:val="00373EBF"/>
    <w:rsid w:val="003B7DD2"/>
    <w:rsid w:val="00E90784"/>
    <w:rsid w:val="00F23C8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0D073A5"/>
  <w15:chartTrackingRefBased/>
  <w15:docId w15:val="{D2113FAC-80F5-6B47-B6EE-BB0A14E15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F23C89"/>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130EC3"/>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32</Words>
  <Characters>7026</Characters>
  <Application>Microsoft Office Word</Application>
  <DocSecurity>0</DocSecurity>
  <Lines>58</Lines>
  <Paragraphs>16</Paragraphs>
  <ScaleCrop>false</ScaleCrop>
  <Company/>
  <LinksUpToDate>false</LinksUpToDate>
  <CharactersWithSpaces>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tzow, Thomas (PSYCHOLOGY)</dc:creator>
  <cp:keywords/>
  <dc:description/>
  <cp:lastModifiedBy>Gültzow, Thomas (PSYCHOLOGY)</cp:lastModifiedBy>
  <cp:revision>3</cp:revision>
  <dcterms:created xsi:type="dcterms:W3CDTF">2022-03-17T15:18:00Z</dcterms:created>
  <dcterms:modified xsi:type="dcterms:W3CDTF">2022-06-23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2s3wvnoX"/&gt;&lt;style id="http://www.zotero.org/styles/journal-of-medical-internet-research" hasBibliography="1" bibliographyStyleHasBeenSet="1"/&gt;&lt;prefs&gt;&lt;pref name="fieldType" value="Field"/&gt;&lt;/prefs&gt;&lt;</vt:lpwstr>
  </property>
  <property fmtid="{D5CDD505-2E9C-101B-9397-08002B2CF9AE}" pid="3" name="ZOTERO_PREF_2">
    <vt:lpwstr>/data&gt;</vt:lpwstr>
  </property>
</Properties>
</file>